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6DC69" w14:textId="77777777" w:rsidR="00752E61" w:rsidRDefault="00752E61" w:rsidP="008D21AB">
      <w:pPr>
        <w:ind w:left="-720" w:right="-153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8. </w:t>
      </w:r>
      <w:r w:rsidRPr="00B844BD">
        <w:rPr>
          <w:rFonts w:ascii="Times New Roman" w:hAnsi="Times New Roman" w:cs="Times New Roman"/>
        </w:rPr>
        <w:t>Female Mortality Rate for Cardiovascular Diseases and Diabetes: Regression Results Controlling for GINI and Individualism</w:t>
      </w:r>
    </w:p>
    <w:p w14:paraId="4792874E" w14:textId="77777777" w:rsidR="00752E61" w:rsidRPr="006F6649" w:rsidRDefault="00752E61" w:rsidP="00752E61">
      <w:pPr>
        <w:rPr>
          <w:rFonts w:ascii="Times New Roman" w:hAnsi="Times New Roman" w:cs="Times New Roman"/>
        </w:rPr>
      </w:pP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38"/>
        <w:gridCol w:w="702"/>
        <w:gridCol w:w="828"/>
        <w:gridCol w:w="720"/>
        <w:gridCol w:w="702"/>
        <w:gridCol w:w="720"/>
        <w:gridCol w:w="738"/>
        <w:gridCol w:w="792"/>
        <w:gridCol w:w="720"/>
        <w:gridCol w:w="810"/>
        <w:gridCol w:w="900"/>
        <w:gridCol w:w="720"/>
        <w:gridCol w:w="900"/>
      </w:tblGrid>
      <w:tr w:rsidR="00752E61" w:rsidRPr="006F6649" w14:paraId="1A6A909F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D8909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</w:p>
          <w:p w14:paraId="2E5F05F9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rtality Rate: Cardio Diseases and Diabetes, Women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4E3EC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88CA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7E9A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BC4D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752E61" w:rsidRPr="006F6649" w14:paraId="2F218E8B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ADF8F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F227A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</w:p>
          <w:p w14:paraId="79FA7EA1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</w:p>
          <w:p w14:paraId="19D8DE4D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</w:p>
          <w:p w14:paraId="2FD4F489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</w:p>
          <w:p w14:paraId="17B5E6F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A583D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</w:p>
          <w:p w14:paraId="62C7F313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</w:p>
          <w:p w14:paraId="2BC514B8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</w:p>
          <w:p w14:paraId="42B89123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</w:p>
          <w:p w14:paraId="3DA4D1B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D554E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558E81A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5710C84C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39E0E34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037BE23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19C5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4CF778F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4CE880E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0EA54030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749C1BFE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E61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58911B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6785BE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26AE4B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9D5300C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127F5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B86CC8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D62224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8CABF1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511840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32D5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0EEC41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2E642D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69FBFD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498FBE1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BD25E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B42367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63056A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7796CBB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84D2BE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950C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BBD77D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EAAD21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A4985AF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19A443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6FFC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6FFC91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DD34A7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DDD2E9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950617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7140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989150E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AF9AE3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79DAF8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7639A5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41255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9E018E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52911F8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3A310B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1C50A1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752E61" w:rsidRPr="006F6649" w14:paraId="27408647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63128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88A0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3CE6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18D5F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9547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9789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36D1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7D2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6FAA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A2545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48AAE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8FB0B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3B9E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752E61" w:rsidRPr="006F6649" w14:paraId="1D7F2448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6C08B6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89733C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BAAA805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FCA747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3AA120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81879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A3B231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56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9BDF988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1A978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339D3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67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23F16B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F181E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11EB5C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7</w:t>
            </w:r>
          </w:p>
        </w:tc>
      </w:tr>
      <w:tr w:rsidR="00752E61" w:rsidRPr="006F6649" w14:paraId="612DF7D0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19F9B60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31874B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C4244D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585E20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A1FC01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18798F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FC48E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1868E1B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6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066BC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60FC6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BF7F8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9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8CAAA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7C64A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69**</w:t>
            </w:r>
          </w:p>
        </w:tc>
      </w:tr>
      <w:tr w:rsidR="00752E61" w:rsidRPr="006F6649" w14:paraId="626D5739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B88D9A7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C12B58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4CA0DE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8409F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27E572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E1CBD5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855765C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1AA61F0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7C2F1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269B2F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1C2528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CA2328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B3952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62**</w:t>
            </w:r>
          </w:p>
        </w:tc>
      </w:tr>
      <w:tr w:rsidR="00752E61" w:rsidRPr="006F6649" w14:paraId="4286874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7B81B1F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53FF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, 2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2C590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, 27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81E3F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, 26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12DBC9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, 25</w:t>
            </w:r>
          </w:p>
        </w:tc>
      </w:tr>
      <w:tr w:rsidR="00752E61" w:rsidRPr="006F6649" w14:paraId="0601EB5E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DFFD5A1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B3557C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34146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.63*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C025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50*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33480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8.33**</w:t>
            </w:r>
          </w:p>
        </w:tc>
      </w:tr>
      <w:tr w:rsidR="00752E61" w:rsidRPr="006F6649" w14:paraId="2F2F0AB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2AF38F6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8F79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FBEA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3252E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A43FC3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752E61" w:rsidRPr="006F6649" w14:paraId="543351A4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ABBA18B" w14:textId="77777777" w:rsidR="00752E61" w:rsidRPr="006F6649" w:rsidRDefault="00752E61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3123C4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600FA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04A71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C49FCD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752E61" w:rsidRPr="006F6649" w14:paraId="0C04FF62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FD612" w14:textId="77777777" w:rsidR="00752E61" w:rsidRPr="006F6649" w:rsidRDefault="00752E6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4540B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0C3B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8.33**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6EC02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8C185" w14:textId="77777777" w:rsidR="00752E61" w:rsidRPr="006F6649" w:rsidRDefault="00752E6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6.52**</w:t>
            </w:r>
          </w:p>
        </w:tc>
      </w:tr>
    </w:tbl>
    <w:p w14:paraId="36C61404" w14:textId="77777777" w:rsidR="00752E61" w:rsidRDefault="00752E61" w:rsidP="00752E61">
      <w:pPr>
        <w:ind w:left="-540"/>
        <w:rPr>
          <w:rFonts w:ascii="Times New Roman" w:hAnsi="Times New Roman" w:cs="Times New Roman"/>
        </w:rPr>
      </w:pPr>
    </w:p>
    <w:p w14:paraId="67FAA6E1" w14:textId="59B152FB" w:rsidR="00752E61" w:rsidRDefault="0002187D" w:rsidP="006028AC">
      <w:pPr>
        <w:ind w:left="-720"/>
        <w:rPr>
          <w:rFonts w:ascii="Times New Roman" w:hAnsi="Times New Roman" w:cs="Times New Roman"/>
        </w:rPr>
      </w:pPr>
      <w:bookmarkStart w:id="0" w:name="_GoBack"/>
      <w:bookmarkEnd w:id="0"/>
      <w:r w:rsidRPr="0002187D">
        <w:rPr>
          <w:rFonts w:ascii="Times New Roman" w:hAnsi="Times New Roman" w:cs="Times New Roman"/>
        </w:rPr>
        <w:t xml:space="preserve">* </w:t>
      </w:r>
      <w:proofErr w:type="gramStart"/>
      <w:r w:rsidR="00752E61" w:rsidRPr="006F6649">
        <w:rPr>
          <w:rFonts w:ascii="Times New Roman" w:hAnsi="Times New Roman" w:cs="Times New Roman"/>
          <w:i/>
        </w:rPr>
        <w:t>p</w:t>
      </w:r>
      <w:proofErr w:type="gramEnd"/>
      <w:r w:rsidR="00752E61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752E61" w:rsidRPr="006F6649">
        <w:rPr>
          <w:rFonts w:ascii="Times New Roman" w:hAnsi="Times New Roman" w:cs="Times New Roman"/>
          <w:i/>
        </w:rPr>
        <w:t>p</w:t>
      </w:r>
      <w:proofErr w:type="gramEnd"/>
      <w:r w:rsidR="00752E61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752E61" w:rsidRPr="006F6649">
        <w:rPr>
          <w:rFonts w:ascii="Times New Roman" w:hAnsi="Times New Roman" w:cs="Times New Roman"/>
          <w:i/>
        </w:rPr>
        <w:t>p</w:t>
      </w:r>
      <w:proofErr w:type="gramEnd"/>
      <w:r w:rsidR="00752E61" w:rsidRPr="006F6649">
        <w:rPr>
          <w:rFonts w:ascii="Times New Roman" w:hAnsi="Times New Roman" w:cs="Times New Roman"/>
          <w:i/>
        </w:rPr>
        <w:t xml:space="preserve"> </w:t>
      </w:r>
      <w:r w:rsidR="00752E61" w:rsidRPr="006F6649">
        <w:rPr>
          <w:rFonts w:ascii="Times New Roman" w:hAnsi="Times New Roman" w:cs="Times New Roman"/>
        </w:rPr>
        <w:t>&lt; .10.</w:t>
      </w:r>
    </w:p>
    <w:p w14:paraId="15E1063E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E61"/>
    <w:rsid w:val="0002187D"/>
    <w:rsid w:val="002E0EF6"/>
    <w:rsid w:val="005438D1"/>
    <w:rsid w:val="006028AC"/>
    <w:rsid w:val="00752E61"/>
    <w:rsid w:val="008D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CDCB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E6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E6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5</cp:revision>
  <dcterms:created xsi:type="dcterms:W3CDTF">2015-02-19T22:17:00Z</dcterms:created>
  <dcterms:modified xsi:type="dcterms:W3CDTF">2015-02-20T14:01:00Z</dcterms:modified>
</cp:coreProperties>
</file>